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eastAsia="宋体;es New Roman" w:cs="Arial" w:ascii="Arial" w:hAnsi="Arial"/>
          <w:b/>
          <w:sz w:val="20"/>
          <w:szCs w:val="20"/>
          <w:lang w:eastAsia="zh-CN"/>
        </w:rPr>
        <w:t>S1</w:t>
      </w:r>
      <w:r>
        <w:rPr>
          <w:rFonts w:cs="Arial" w:ascii="Arial" w:hAnsi="Arial"/>
          <w:b/>
          <w:sz w:val="20"/>
          <w:szCs w:val="20"/>
        </w:rPr>
        <w:t xml:space="preserve"> Primers used for </w:t>
      </w:r>
      <w:r>
        <w:rPr>
          <w:rFonts w:eastAsia="宋体;es New Roman" w:cs="Arial" w:ascii="Arial" w:hAnsi="Arial"/>
          <w:b/>
          <w:sz w:val="20"/>
          <w:szCs w:val="20"/>
          <w:lang w:eastAsia="zh-CN"/>
        </w:rPr>
        <w:t>q</w:t>
      </w:r>
      <w:r>
        <w:rPr/>
        <w:t>RT-PCR.</w:t>
      </w:r>
    </w:p>
    <w:tbl>
      <w:tblPr>
        <w:tblW w:w="7385" w:type="dxa"/>
        <w:jc w:val="left"/>
        <w:tblInd w:w="9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7"/>
        <w:gridCol w:w="3041"/>
        <w:gridCol w:w="2887"/>
      </w:tblGrid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3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Primer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81B61</w:t>
            </w:r>
          </w:p>
        </w:tc>
        <w:tc>
          <w:tcPr>
            <w:tcW w:w="3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GGCGTTACGTGTCATAG</w:t>
            </w:r>
          </w:p>
        </w:tc>
        <w:tc>
          <w:tcPr>
            <w:tcW w:w="2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TATCGACCATCTCCTTAT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82V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ACTCTATTGAACCTCA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TGCTCGAGTGTTGTTTA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4A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CTACGTCCAGATGTT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TCGGGCTAGGAAGTTAAA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92A73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CACCTTTCTCTCACTACA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CGATGAGGTTGAGATT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36A12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ATCGTCTTCTCTCCCTA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TTCTCCTCCTCCCTTAT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16D25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AGGATGGTGTCGTATT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TGCTGTGAGACCATAT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04A99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CTAAACTTGCCCATTTA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GAGTCCAGTGAGGATTT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8A114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GAGATTTGGTGGAGGAAG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GTCGAAATCCGCTAAGAA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94C54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CCACTAGATTAGATCATTA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ACGAAGACGCCTAATAA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6AK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TCCCAAGGAAATGAGTATG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ATCCTGCGATGATTATGT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1D374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CCGCCTACAACGAGTA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TGTGGCCGAAGGATTT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94B50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ACTCCATTCACTTTCC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AGGCAGAAGATGAGAAA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28D17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CAAGTCCTTCGAGATATT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TATGGATCCGTCCAACT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2A328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GCGCAGACGACTTATT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CACTCCTCGATCACTT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11A44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TTGACTAATCCGTTGTT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TCTCCAGCACATCAT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2A329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AGGAAGGAACCAAGATATTC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TTCAACCTCCGGTTATTC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79D40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GAGTTGTAGGCAAGAATAG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TGCCAGTGGATGTA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CYP84A60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CGGAGTCTGAGGATTT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TGGGCTTCGCATTAG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CYP76AH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GCGCCAAAGAAGGATG</w:t>
            </w:r>
          </w:p>
        </w:tc>
        <w:tc>
          <w:tcPr>
            <w:tcW w:w="28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TGAGATGGGTGAAGTG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ctin</w:t>
            </w:r>
          </w:p>
        </w:tc>
        <w:tc>
          <w:tcPr>
            <w:tcW w:w="3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CAGCAACTGGGATGATATG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TGGCCTTGGGATTAAG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穝灿砰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PMingLiU;穝灿砰"/>
      <w:b/>
      <w:bCs/>
      <w:sz w:val="24"/>
      <w:szCs w:val="24"/>
      <w:lang w:val="en-US" w:bidi="ar-SA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Char1">
    <w:name w:val=" Char Char1"/>
    <w:qFormat/>
    <w:rPr>
      <w:rFonts w:eastAsia="PMingLiU;穝灿砰"/>
      <w:sz w:val="24"/>
      <w:szCs w:val="24"/>
      <w:lang w:val="en-US" w:bidi="ar-SA"/>
    </w:rPr>
  </w:style>
  <w:style w:type="character" w:styleId="CharChar">
    <w:name w:val=" Char Char"/>
    <w:qFormat/>
    <w:rPr>
      <w:rFonts w:eastAsia="PMingLiU;穝灿砰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批注文字"/>
    <w:basedOn w:val="Normal"/>
    <w:qFormat/>
    <w:pPr/>
    <w:rPr/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0:07:00Z</dcterms:created>
  <dc:creator>lenovo</dc:creator>
  <dc:description/>
  <cp:keywords/>
  <dc:language>en-US</dc:language>
  <cp:lastModifiedBy>微软中国</cp:lastModifiedBy>
  <dcterms:modified xsi:type="dcterms:W3CDTF">2014-11-01T02:47:00Z</dcterms:modified>
  <cp:revision>4</cp:revision>
  <dc:subject/>
  <dc:title>Table S1 Conserved domains of full-length CYP450 in S</dc:title>
</cp:coreProperties>
</file>